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6FF6" w:rsidRPr="004C6FF6" w:rsidRDefault="00E2243F" w:rsidP="00A26B56">
      <w:pPr>
        <w:pStyle w:val="Caption"/>
        <w:spacing w:before="240" w:after="0"/>
      </w:pPr>
      <w:bookmarkStart w:id="0" w:name="_Ref468002536"/>
      <w:r>
        <w:t>S</w:t>
      </w:r>
      <w:r>
        <w:rPr>
          <w:noProof/>
        </w:rPr>
        <w:t xml:space="preserve">7 </w:t>
      </w:r>
      <w:r w:rsidR="00EC71B4">
        <w:t>Table</w:t>
      </w:r>
      <w:r w:rsidR="00EC71B4">
        <w:rPr>
          <w:noProof/>
        </w:rPr>
        <w:t>.</w:t>
      </w:r>
      <w:r w:rsidR="00EC71B4">
        <w:t xml:space="preserve"> Absolute error of knee joint position sense at different altitudes</w:t>
      </w:r>
      <w:bookmarkStart w:id="1" w:name="_GoBack"/>
      <w:bookmarkEnd w:id="0"/>
      <w:bookmarkEnd w:id="1"/>
    </w:p>
    <w:tbl>
      <w:tblPr>
        <w:tblStyle w:val="GridTable2-Accent3"/>
        <w:tblW w:w="5000" w:type="pct"/>
        <w:tblLook w:val="04A0" w:firstRow="1" w:lastRow="0" w:firstColumn="1" w:lastColumn="0" w:noHBand="0" w:noVBand="1"/>
      </w:tblPr>
      <w:tblGrid>
        <w:gridCol w:w="1560"/>
        <w:gridCol w:w="1560"/>
        <w:gridCol w:w="1561"/>
        <w:gridCol w:w="1559"/>
        <w:gridCol w:w="1561"/>
        <w:gridCol w:w="1559"/>
      </w:tblGrid>
      <w:tr w:rsidR="00EC71B4" w:rsidRPr="00E940EF" w:rsidTr="00F859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71B4" w:rsidRPr="00E940EF" w:rsidRDefault="00EC71B4" w:rsidP="00F8596C">
            <w:pPr>
              <w:spacing w:line="240" w:lineRule="auto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Measurement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71B4" w:rsidRPr="00E940EF" w:rsidRDefault="00EC71B4" w:rsidP="00F8596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 level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71B4" w:rsidRPr="00E940EF" w:rsidRDefault="00EC71B4" w:rsidP="00F8596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 xml:space="preserve">IBC </w:t>
            </w:r>
            <w:r w:rsidRPr="00E940EF">
              <w:rPr>
                <w:b w:val="0"/>
                <w:sz w:val="20"/>
                <w:szCs w:val="20"/>
              </w:rPr>
              <w:t>3619 m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71B4" w:rsidRPr="00E940EF" w:rsidRDefault="00EC71B4" w:rsidP="00F8596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 xml:space="preserve">DBC </w:t>
            </w:r>
            <w:r w:rsidRPr="00E940EF">
              <w:rPr>
                <w:b w:val="0"/>
                <w:sz w:val="20"/>
                <w:szCs w:val="20"/>
              </w:rPr>
              <w:t>4600 m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71B4" w:rsidRPr="00E940EF" w:rsidRDefault="00EC71B4" w:rsidP="00F8596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 xml:space="preserve">HV </w:t>
            </w:r>
            <w:r w:rsidRPr="00E940EF">
              <w:rPr>
                <w:b w:val="0"/>
                <w:sz w:val="20"/>
                <w:szCs w:val="20"/>
              </w:rPr>
              <w:t>5140 m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:rsidR="00EC71B4" w:rsidRPr="00E940EF" w:rsidRDefault="00EC71B4" w:rsidP="00F8596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4A1B">
              <w:rPr>
                <w:sz w:val="20"/>
                <w:szCs w:val="20"/>
              </w:rPr>
              <w:t>P ANOVA Overall</w:t>
            </w:r>
          </w:p>
        </w:tc>
      </w:tr>
      <w:tr w:rsidR="00EC71B4" w:rsidRPr="00E940EF" w:rsidTr="00F8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single" w:sz="4" w:space="0" w:color="auto"/>
              <w:bottom w:val="nil"/>
              <w:right w:val="nil"/>
            </w:tcBorders>
          </w:tcPr>
          <w:p w:rsidR="00EC71B4" w:rsidRPr="00E940EF" w:rsidRDefault="00EC71B4" w:rsidP="00F8596C">
            <w:pPr>
              <w:spacing w:line="240" w:lineRule="auto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10-30° Flexion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71B4" w:rsidRPr="00E940EF" w:rsidRDefault="00EC71B4" w:rsidP="00F859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2.67 ± 1.43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71B4" w:rsidRPr="00E940EF" w:rsidRDefault="00EC71B4" w:rsidP="00F859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4.92 ± 2.73</w:t>
            </w:r>
            <w:r w:rsidRPr="00E940EF">
              <w:rPr>
                <w:b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71B4" w:rsidRPr="00E940EF" w:rsidRDefault="00EC71B4" w:rsidP="00F859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3.03 ± 1.86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71B4" w:rsidRPr="00E940EF" w:rsidRDefault="00EC71B4" w:rsidP="00F859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3.18 ± 2.60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</w:tcBorders>
          </w:tcPr>
          <w:p w:rsidR="00EC71B4" w:rsidRPr="00E940EF" w:rsidRDefault="00EC71B4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</w:tr>
      <w:tr w:rsidR="00EC71B4" w:rsidRPr="00E940EF" w:rsidTr="00F859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  <w:right w:val="nil"/>
            </w:tcBorders>
          </w:tcPr>
          <w:p w:rsidR="00EC71B4" w:rsidRPr="00E940EF" w:rsidRDefault="00EC71B4" w:rsidP="00F8596C">
            <w:pPr>
              <w:spacing w:line="240" w:lineRule="auto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30-60° Flexio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EC71B4" w:rsidRPr="00E940EF" w:rsidRDefault="00EC71B4" w:rsidP="00F859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2.78 ± 1.8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EC71B4" w:rsidRPr="00E940EF" w:rsidRDefault="00EC71B4" w:rsidP="00F859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2.33 ± 1.2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EC71B4" w:rsidRPr="00E940EF" w:rsidRDefault="00EC71B4" w:rsidP="00F859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2.48 ± 1.5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EC71B4" w:rsidRPr="00E940EF" w:rsidRDefault="00EC71B4" w:rsidP="00F859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2.64 ± 2.0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</w:tcBorders>
          </w:tcPr>
          <w:p w:rsidR="00EC71B4" w:rsidRPr="00E940EF" w:rsidRDefault="00EC71B4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4</w:t>
            </w:r>
          </w:p>
        </w:tc>
      </w:tr>
      <w:tr w:rsidR="00EC71B4" w:rsidRPr="00E940EF" w:rsidTr="00F8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nil"/>
              <w:bottom w:val="nil"/>
              <w:right w:val="nil"/>
            </w:tcBorders>
          </w:tcPr>
          <w:p w:rsidR="00EC71B4" w:rsidRPr="00E940EF" w:rsidRDefault="00EC71B4" w:rsidP="00F8596C">
            <w:pPr>
              <w:spacing w:line="240" w:lineRule="auto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60-90° Flexio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EC71B4" w:rsidRPr="00E940EF" w:rsidRDefault="00EC71B4" w:rsidP="00F859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3.06 ± 1.5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EC71B4" w:rsidRPr="00E940EF" w:rsidRDefault="00EC71B4" w:rsidP="00F859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2.78 ± 2.3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EC71B4" w:rsidRPr="00E940EF" w:rsidRDefault="00EC71B4" w:rsidP="00F859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EC71B4" w:rsidRPr="00E940EF" w:rsidRDefault="00EC71B4" w:rsidP="00F859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3.50 ± 3.5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</w:tcBorders>
          </w:tcPr>
          <w:p w:rsidR="00EC71B4" w:rsidRPr="00E940EF" w:rsidRDefault="00EC71B4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7</w:t>
            </w:r>
          </w:p>
        </w:tc>
      </w:tr>
    </w:tbl>
    <w:p w:rsidR="00A26B56" w:rsidRDefault="00A26B56" w:rsidP="004C6FF6">
      <w:pPr>
        <w:spacing w:after="0" w:line="240" w:lineRule="auto"/>
        <w:jc w:val="left"/>
        <w:rPr>
          <w:sz w:val="20"/>
          <w:szCs w:val="20"/>
        </w:rPr>
      </w:pPr>
      <w:r w:rsidRPr="00E940EF">
        <w:rPr>
          <w:sz w:val="20"/>
          <w:szCs w:val="20"/>
        </w:rPr>
        <w:t>Data are presented as mean relative error in ° ± standard deviation</w:t>
      </w:r>
      <w:r>
        <w:rPr>
          <w:sz w:val="20"/>
          <w:szCs w:val="20"/>
        </w:rPr>
        <w:br/>
      </w:r>
      <w:r w:rsidRPr="0018231F">
        <w:rPr>
          <w:sz w:val="20"/>
          <w:szCs w:val="20"/>
        </w:rPr>
        <w:t xml:space="preserve">P ANOVA overall: </w:t>
      </w:r>
      <w:r>
        <w:rPr>
          <w:sz w:val="20"/>
          <w:szCs w:val="20"/>
        </w:rPr>
        <w:t>Repeated Measures</w:t>
      </w:r>
      <w:r w:rsidRPr="0018231F">
        <w:rPr>
          <w:sz w:val="20"/>
          <w:szCs w:val="20"/>
        </w:rPr>
        <w:t xml:space="preserve"> ANOVA with</w:t>
      </w:r>
      <w:r>
        <w:rPr>
          <w:sz w:val="20"/>
          <w:szCs w:val="20"/>
        </w:rPr>
        <w:t>in subject effects</w:t>
      </w:r>
      <w:r w:rsidRPr="0018231F">
        <w:rPr>
          <w:sz w:val="20"/>
          <w:szCs w:val="20"/>
        </w:rPr>
        <w:t xml:space="preserve"> (</w:t>
      </w:r>
      <w:r>
        <w:rPr>
          <w:sz w:val="20"/>
          <w:szCs w:val="20"/>
        </w:rPr>
        <w:t>SL</w:t>
      </w:r>
      <w:r w:rsidRPr="0018231F">
        <w:rPr>
          <w:sz w:val="20"/>
          <w:szCs w:val="20"/>
        </w:rPr>
        <w:t xml:space="preserve">, </w:t>
      </w:r>
      <w:r>
        <w:rPr>
          <w:sz w:val="20"/>
          <w:szCs w:val="20"/>
        </w:rPr>
        <w:t>IBC</w:t>
      </w:r>
      <w:r w:rsidRPr="0018231F">
        <w:rPr>
          <w:sz w:val="20"/>
          <w:szCs w:val="20"/>
        </w:rPr>
        <w:t xml:space="preserve">, </w:t>
      </w:r>
      <w:r>
        <w:rPr>
          <w:sz w:val="20"/>
          <w:szCs w:val="20"/>
        </w:rPr>
        <w:t>DBC</w:t>
      </w:r>
      <w:r w:rsidRPr="0018231F">
        <w:rPr>
          <w:sz w:val="20"/>
          <w:szCs w:val="20"/>
        </w:rPr>
        <w:t xml:space="preserve">, </w:t>
      </w:r>
      <w:proofErr w:type="gramStart"/>
      <w:r>
        <w:rPr>
          <w:sz w:val="20"/>
          <w:szCs w:val="20"/>
        </w:rPr>
        <w:t>HV</w:t>
      </w:r>
      <w:proofErr w:type="gramEnd"/>
      <w:r w:rsidRPr="0018231F">
        <w:rPr>
          <w:sz w:val="20"/>
          <w:szCs w:val="20"/>
        </w:rPr>
        <w:t>).</w:t>
      </w:r>
    </w:p>
    <w:p w:rsidR="004C6FF6" w:rsidRPr="00E940EF" w:rsidRDefault="004C6FF6" w:rsidP="004C6FF6">
      <w:pPr>
        <w:spacing w:after="0" w:line="240" w:lineRule="auto"/>
        <w:jc w:val="left"/>
        <w:rPr>
          <w:b/>
          <w:sz w:val="20"/>
          <w:szCs w:val="20"/>
        </w:rPr>
      </w:pPr>
      <w:r w:rsidRPr="00E940EF">
        <w:rPr>
          <w:sz w:val="20"/>
          <w:szCs w:val="20"/>
          <w:vertAlign w:val="superscript"/>
        </w:rPr>
        <w:t>¶</w:t>
      </w:r>
      <w:r w:rsidRPr="00E940EF">
        <w:rPr>
          <w:sz w:val="20"/>
          <w:szCs w:val="20"/>
        </w:rPr>
        <w:t xml:space="preserve"> Cohen’s d &gt; 0.8 compared </w:t>
      </w:r>
      <w:r>
        <w:rPr>
          <w:sz w:val="20"/>
          <w:szCs w:val="20"/>
        </w:rPr>
        <w:t>with</w:t>
      </w:r>
      <w:r w:rsidRPr="00E940EF">
        <w:rPr>
          <w:sz w:val="20"/>
          <w:szCs w:val="20"/>
        </w:rPr>
        <w:t xml:space="preserve"> </w:t>
      </w:r>
      <w:r>
        <w:rPr>
          <w:sz w:val="20"/>
          <w:szCs w:val="20"/>
        </w:rPr>
        <w:t>sea level</w:t>
      </w:r>
    </w:p>
    <w:p w:rsidR="00532B71" w:rsidRDefault="004C6FF6" w:rsidP="004C6FF6">
      <w:r w:rsidRPr="00E940EF">
        <w:rPr>
          <w:sz w:val="20"/>
          <w:szCs w:val="20"/>
        </w:rPr>
        <w:t>The 60-90° measurement was not recorded at DBC</w:t>
      </w:r>
    </w:p>
    <w:sectPr w:rsidR="00532B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1B4"/>
    <w:rsid w:val="000E2825"/>
    <w:rsid w:val="004C6FF6"/>
    <w:rsid w:val="00532B71"/>
    <w:rsid w:val="0087567C"/>
    <w:rsid w:val="00A26B56"/>
    <w:rsid w:val="00E2243F"/>
    <w:rsid w:val="00EC7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CEFB7"/>
  <w15:chartTrackingRefBased/>
  <w15:docId w15:val="{A972FD5D-A7FB-42ED-BF58-76D0196E6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71B4"/>
    <w:pPr>
      <w:spacing w:line="480" w:lineRule="auto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C71B4"/>
    <w:pPr>
      <w:keepNext/>
      <w:spacing w:after="200" w:line="240" w:lineRule="auto"/>
    </w:pPr>
    <w:rPr>
      <w:b/>
      <w:iCs/>
      <w:sz w:val="20"/>
      <w:szCs w:val="18"/>
    </w:rPr>
  </w:style>
  <w:style w:type="table" w:styleId="GridTable2-Accent3">
    <w:name w:val="Grid Table 2 Accent 3"/>
    <w:basedOn w:val="TableNormal"/>
    <w:uiPriority w:val="47"/>
    <w:rsid w:val="00EC71B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larke</dc:creator>
  <cp:keywords/>
  <dc:description/>
  <cp:lastModifiedBy>Sarah Clarke</cp:lastModifiedBy>
  <cp:revision>5</cp:revision>
  <dcterms:created xsi:type="dcterms:W3CDTF">2017-02-19T18:38:00Z</dcterms:created>
  <dcterms:modified xsi:type="dcterms:W3CDTF">2017-12-31T22:54:00Z</dcterms:modified>
</cp:coreProperties>
</file>